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556BE" w14:textId="0B530353" w:rsidR="001C204B" w:rsidRPr="0067517B" w:rsidRDefault="001E144C" w:rsidP="0061046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1C204B" w:rsidRPr="006751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6746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1C204B" w:rsidRPr="006751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Genetic status of unrelated Homozygous patients </w:t>
      </w:r>
    </w:p>
    <w:tbl>
      <w:tblPr>
        <w:tblW w:w="1536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2"/>
        <w:gridCol w:w="788"/>
        <w:gridCol w:w="1089"/>
        <w:gridCol w:w="5670"/>
        <w:gridCol w:w="6577"/>
      </w:tblGrid>
      <w:tr w:rsidR="001C204B" w:rsidRPr="0058349B" w14:paraId="76B74DE0" w14:textId="77777777" w:rsidTr="006C0DEA">
        <w:trPr>
          <w:trHeight w:val="346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DB355" w14:textId="77777777" w:rsidR="001C204B" w:rsidRPr="0058349B" w:rsidRDefault="001C204B" w:rsidP="00610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bookmarkStart w:id="0" w:name="_Hlk64379746"/>
            <w:r w:rsidRPr="005834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tient ID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5848B" w14:textId="77777777" w:rsidR="001C204B" w:rsidRPr="0058349B" w:rsidRDefault="001C204B" w:rsidP="00610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ge (</w:t>
            </w:r>
            <w:proofErr w:type="spellStart"/>
            <w:r w:rsidRPr="005834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years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)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A98F7" w14:textId="77777777" w:rsidR="001C204B" w:rsidRPr="0058349B" w:rsidRDefault="001C204B" w:rsidP="00610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nder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B3F14" w14:textId="77777777" w:rsidR="001C204B" w:rsidRPr="0058349B" w:rsidRDefault="001C204B" w:rsidP="00610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ucleotide</w:t>
            </w:r>
          </w:p>
        </w:tc>
        <w:tc>
          <w:tcPr>
            <w:tcW w:w="6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CC23" w14:textId="77777777" w:rsidR="001C204B" w:rsidRPr="0058349B" w:rsidRDefault="001C204B" w:rsidP="00610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Protein</w:t>
            </w:r>
          </w:p>
        </w:tc>
      </w:tr>
      <w:tr w:rsidR="00D65B6C" w:rsidRPr="00CF0EE9" w14:paraId="18E28E86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918B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7569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16FC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9338" w14:textId="7DC5A8E2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.[367T&gt;C];[1478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_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1479delCT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A4BC" w14:textId="03F20BC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r123Pro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r493Cysfs*42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D70847" w14:paraId="29CF2DB9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766F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4C4E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06DC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414" w14:textId="720795A4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407A&gt;T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1775G&gt;A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D8E9" w14:textId="77BA879D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sp136Val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.Gly592Glu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58349B" w14:paraId="27A8D201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EC33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19C5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9214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D83D" w14:textId="53458044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1775G&gt;A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1775G&gt;A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873C" w14:textId="49F18653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592Glu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]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592Glu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]</w:t>
            </w:r>
          </w:p>
        </w:tc>
      </w:tr>
      <w:tr w:rsidR="00D65B6C" w:rsidRPr="00CF0EE9" w14:paraId="2A25F7E0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359A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0220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73C6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26DB" w14:textId="1321393A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1646G&gt;A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1739C&gt;T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74AD" w14:textId="51BAF465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y549Asp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r580Phe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CF0EE9" w14:paraId="63EA0E9E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1CDA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8DD1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74BA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C955" w14:textId="31E141EC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1775G&gt;A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2054C&gt;T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797A" w14:textId="0C3EA328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y592Glu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o685Leu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58349B" w14:paraId="059009A5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A050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988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0049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CE1B" w14:textId="15B60A9A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1135T&gt;C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1135T&gt;C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B6A1" w14:textId="5A05EE8D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s379Arg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]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s379Arg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]</w:t>
            </w:r>
          </w:p>
        </w:tc>
      </w:tr>
      <w:tr w:rsidR="00D65B6C" w:rsidRPr="00D70847" w14:paraId="4F24D05F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B98A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9841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ED7F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2A08" w14:textId="2CD0F319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1135T&gt;C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lang w:val="en-US" w:eastAsia="it-IT"/>
              </w:rPr>
              <w:t>1586+5G&gt;A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495A" w14:textId="309D79D4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</w:t>
            </w:r>
            <w:r w:rsidRPr="00D65B6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</w:t>
            </w:r>
            <w:proofErr w:type="spellEnd"/>
            <w:r w:rsidRPr="00D65B6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D65B6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s379Arg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 w:rsidRPr="00D65B6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hr454_Gly529del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58349B" w14:paraId="5E2B5B80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9BB6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6EBA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DF11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4EA4" w14:textId="26ECB60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-156C&gt;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-156C&gt;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BDA7" w14:textId="2457955B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?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]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(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?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]</w:t>
            </w:r>
          </w:p>
        </w:tc>
      </w:tr>
      <w:tr w:rsidR="00D65B6C" w:rsidRPr="00CF0EE9" w14:paraId="1292371B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214E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8515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1EA4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5344" w14:textId="1B7F3589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35T&gt;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775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41CD" w14:textId="4F0987A5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s379Arg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]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y592Glu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CF0EE9" w14:paraId="19464314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D44A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C752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3D3F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9D63" w14:textId="7217411B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30G&gt;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476C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BBF3" w14:textId="3BA598A3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s377Phe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o826Thr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CF0EE9" w14:paraId="7A5990D5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1C06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F023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665F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4DDC" w14:textId="353D35BC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67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54C&gt;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DACB" w14:textId="5ADD7AEE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Val523Met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o685Leu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D70847" w14:paraId="05996152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3B94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94E0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35BC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3766" w14:textId="185A8366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23C&gt;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86+1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368D" w14:textId="14DBE4E2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hr108Met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  <w:r w:rsidR="006C0DEA" w:rsidRP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  <w:r w:rsidRP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 w:rsidRP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hr454_Gly529del</w:t>
            </w:r>
            <w:r w:rsidR="006C0DEA" w:rsidRP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  <w:r w:rsidRP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,</w:t>
            </w:r>
            <w:r w:rsidR="006C0DEA" w:rsidRP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(</w:t>
            </w:r>
            <w:r w:rsidRP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y529_Phe530ins22</w:t>
            </w:r>
            <w:r w:rsidR="006C0DEA" w:rsidRP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CF0EE9" w14:paraId="153187E5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2CB3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CBC9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A20E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CA3A" w14:textId="4D2EEAFA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739C&gt;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775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F66E" w14:textId="52E86BDF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r580Phe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 w:rsidR="00E7321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y592Glu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CF0EE9" w14:paraId="27C54CC1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1CEE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ADE6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4FC8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5D4" w14:textId="44E825F5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04C&gt;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18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CE9F" w14:textId="397F2593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n102*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 w:rsidR="00E7321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u240Lys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CF0EE9" w14:paraId="30B69139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5B48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CAD3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C92F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E352" w14:textId="70276D02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52G&gt;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646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930F" w14:textId="5DD150E4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sp118Tyr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 w:rsidR="00E7321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y549Asp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D70847" w14:paraId="7CA8323F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0B53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6444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5ADE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F281" w14:textId="650B552B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74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(940+1_941-1)_(2311+1_2312-1)du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2271" w14:textId="42192886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s325Tyr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 w:rsidR="00E7321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y314_Gln770dup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CF0EE9" w14:paraId="5B4A678B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9BFD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118D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237E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675F" w14:textId="721C60A9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63T&gt;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67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961B" w14:textId="5A347385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s155Arg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 w:rsidR="00E7321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Val523Met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CF0EE9" w14:paraId="1482AB7E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2240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DA86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2863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3269" w14:textId="4F3F37BB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775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54C&gt;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B4D2" w14:textId="2940A32A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y592Glu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 w:rsidR="00E7321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o685Leu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CF0EE9" w14:paraId="09805BBE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406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2D4F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1587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B01D" w14:textId="78888205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27T&gt;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775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1ABB" w14:textId="2FC040AD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s243Arg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 w:rsidR="00E7321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y592Glu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CF0EE9" w14:paraId="1171B921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3967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F2CB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2F70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9F6D" w14:textId="610816E8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35T&gt;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67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D3DD" w14:textId="7D7DEC15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s379Arg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  <w:r w:rsidR="00E7321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Val523Met</w:t>
            </w:r>
            <w:r w:rsidR="006C0DE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</w:t>
            </w:r>
          </w:p>
        </w:tc>
      </w:tr>
      <w:tr w:rsidR="00D65B6C" w:rsidRPr="00E876C7" w14:paraId="31F607F8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D36C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FH-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A50F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0D97" w14:textId="77777777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4DE" w14:textId="237724C9" w:rsidR="00D65B6C" w:rsidRPr="0058349B" w:rsidRDefault="00D65B6C" w:rsidP="00E8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(1586+1_1587-1)_(*450_?)del</w:t>
            </w:r>
            <w:r w:rsidR="00E876C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CSK9c.1906A&gt;C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762A" w14:textId="2168EB58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="00E7321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(?)</w:t>
            </w:r>
            <w:r w:rsidR="00E876C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CSK9p.</w:t>
            </w:r>
            <w:r w:rsidR="00E7321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(</w:t>
            </w:r>
            <w:r w:rsidRPr="005834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r636Arg</w:t>
            </w:r>
            <w:r w:rsidR="00E7321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</w:tr>
      <w:tr w:rsidR="00D65B6C" w:rsidRPr="00E876C7" w14:paraId="25E5D99F" w14:textId="77777777" w:rsidTr="006C0DEA">
        <w:trPr>
          <w:trHeight w:val="346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C7F59" w14:textId="77777777" w:rsidR="00D65B6C" w:rsidRPr="00E876C7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876C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oFH-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E5364" w14:textId="77777777" w:rsidR="00D65B6C" w:rsidRPr="00E876C7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876C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3045" w14:textId="77777777" w:rsidR="00D65B6C" w:rsidRPr="00E876C7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876C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emal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942B" w14:textId="6D31D54F" w:rsidR="00D65B6C" w:rsidRPr="0058349B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c</w:t>
            </w:r>
            <w:proofErr w:type="spellEnd"/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775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;[</w:t>
            </w:r>
            <w:r w:rsidRPr="002D556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775G&gt;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6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B0BF1" w14:textId="34245649" w:rsidR="00D65B6C" w:rsidRPr="00E876C7" w:rsidRDefault="00D65B6C" w:rsidP="00D65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E876C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DLR:p</w:t>
            </w:r>
            <w:proofErr w:type="spellEnd"/>
            <w:r w:rsidRPr="00E876C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6C0DEA" w:rsidRPr="00E876C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[(</w:t>
            </w:r>
            <w:r w:rsidRPr="00E876C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y592Glu</w:t>
            </w:r>
            <w:r w:rsidR="006C0DEA" w:rsidRPr="00E876C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];[(Gly592Glu)]</w:t>
            </w:r>
          </w:p>
        </w:tc>
      </w:tr>
      <w:bookmarkEnd w:id="0"/>
    </w:tbl>
    <w:p w14:paraId="7DDA5DA8" w14:textId="77777777" w:rsidR="001C204B" w:rsidRDefault="001C204B" w:rsidP="0061046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47FF60" w14:textId="77777777" w:rsidR="0058349B" w:rsidRDefault="0058349B" w:rsidP="0061046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8349B" w:rsidSect="0058349B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43D5A73" w14:textId="0AB3401A" w:rsidR="0092753C" w:rsidRDefault="001E144C" w:rsidP="0061046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92753C" w:rsidRPr="009275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23B5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92753C" w:rsidRPr="0092753C">
        <w:rPr>
          <w:rFonts w:ascii="Times New Roman" w:hAnsi="Times New Roman" w:cs="Times New Roman"/>
          <w:b/>
          <w:bCs/>
          <w:sz w:val="24"/>
          <w:szCs w:val="24"/>
          <w:lang w:val="en-US"/>
        </w:rPr>
        <w:t>. Variants of uncertain significance identified during genetic screening</w:t>
      </w:r>
    </w:p>
    <w:tbl>
      <w:tblPr>
        <w:tblW w:w="1432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3648"/>
        <w:gridCol w:w="2463"/>
        <w:gridCol w:w="2095"/>
        <w:gridCol w:w="2365"/>
        <w:gridCol w:w="2200"/>
      </w:tblGrid>
      <w:tr w:rsidR="00361AB5" w:rsidRPr="00E1001F" w14:paraId="5799CDAD" w14:textId="77777777" w:rsidTr="00361AB5">
        <w:trPr>
          <w:trHeight w:val="312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D9F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ene</w:t>
            </w:r>
          </w:p>
        </w:tc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0A6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Nucleotide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452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rotein</w:t>
            </w:r>
            <w:proofErr w:type="spellEnd"/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535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riant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ID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F61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AF in GnomAD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D25A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HGMD</w:t>
            </w:r>
          </w:p>
        </w:tc>
      </w:tr>
      <w:tr w:rsidR="00361AB5" w:rsidRPr="00E1001F" w14:paraId="6FE3E48E" w14:textId="77777777" w:rsidTr="00361AB5">
        <w:trPr>
          <w:trHeight w:val="312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4B00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2116" w14:textId="7A3D5301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-19C&gt;T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F38D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?)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48A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3D1B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1A1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D66DD8" w14:paraId="291B8279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4C403BD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3ED02FB8" w14:textId="0D0C52A5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58G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53C37950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Gly20Arg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D11D93E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147509697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00C7D793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A=0.000730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0DA5D0C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DM? CM022807</w:t>
            </w:r>
          </w:p>
        </w:tc>
      </w:tr>
      <w:tr w:rsidR="00361AB5" w:rsidRPr="00E1001F" w14:paraId="27FAE4C6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F691F5B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1EE4BB84" w14:textId="0B16F5AD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79T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7FA83CB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Cys27Ser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09ED3DA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18325745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E4ABC52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E1001F" w14:paraId="5879AEE3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F274D0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01C3023A" w14:textId="2755987D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303G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31392823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Glu101=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8C5A1FA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1600705245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50E3EDCE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326C696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D66DD8" w14:paraId="4231C6FA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F371DF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10859554" w14:textId="1F849429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829G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6FBE7002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Glu277Lys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7DBFB4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148698650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4D43CB0D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A=0.000505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3CD1A01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DM?</w:t>
            </w: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br/>
              <w:t>CM950757</w:t>
            </w:r>
          </w:p>
        </w:tc>
      </w:tr>
      <w:tr w:rsidR="00361AB5" w:rsidRPr="00E1001F" w14:paraId="7BD0CCC8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AAB4CF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68B4B25D" w14:textId="4A261143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892A&gt;G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772B85AE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Met298Val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BB453A1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730882092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2FF9253A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G=0.0000119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0415DE7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 xml:space="preserve">DM? </w:t>
            </w: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br/>
              <w:t>CM176144</w:t>
            </w:r>
          </w:p>
        </w:tc>
      </w:tr>
      <w:tr w:rsidR="00361AB5" w:rsidRPr="00E1001F" w14:paraId="402D67AA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44D0F7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6B5716FA" w14:textId="573D1F72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1060+40G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719715B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?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61E5F56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192390193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063C57B0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A=0.00245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3FCAEB6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E1001F" w14:paraId="1A92D657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8EEB47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688EB6B6" w14:textId="28088580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1060+156C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60450C3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?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E9B313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12BBE5C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D6B7C4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E1001F" w14:paraId="65989CB2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E358BF2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37466934" w14:textId="283BEDE5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1061-143C&gt;T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233EC2C3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?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9C288A2" w14:textId="12322479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78598082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770087DD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A692165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E1001F" w14:paraId="6B9135EA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AC0470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2D71ED1A" w14:textId="213A33DE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1061-112G&gt;C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6A1C73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?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763D7AE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1C55F41F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8830EC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D66DD8" w14:paraId="61343631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CCE542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527F7000" w14:textId="6CB0B4F8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1061-8T&gt;C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7DF8984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?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4F795D1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72658861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693B56A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C=0.00549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24783BCE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 xml:space="preserve">DM? </w:t>
            </w: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br/>
              <w:t>CS961610</w:t>
            </w:r>
          </w:p>
        </w:tc>
      </w:tr>
      <w:tr w:rsidR="00361AB5" w:rsidRPr="00E1001F" w14:paraId="417A258F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B0FE36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1B94761C" w14:textId="0631AB28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1336C&gt;G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2983DBC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Leu446Val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2931F55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375651668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2125E901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G=0.00000398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6689F22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D66DD8" w14:paraId="6E003FAA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5FFB532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3DD6F543" w14:textId="53D2B349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1510A&gt;G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7A8BEAB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Lys504Glu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4B89DD0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730882103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198B0FE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G=0.0000119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06EDD482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 xml:space="preserve">DM </w:t>
            </w: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br/>
              <w:t>CM094970</w:t>
            </w:r>
          </w:p>
        </w:tc>
      </w:tr>
      <w:tr w:rsidR="00361AB5" w:rsidRPr="00D66DD8" w14:paraId="1BC137BD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A97552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3AAB2891" w14:textId="696CC445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1706-10G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53400343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?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9CA1135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17248882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3802FF5D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A=0.00222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660B55D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 xml:space="preserve">DM? </w:t>
            </w: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br/>
              <w:t>CS971794</w:t>
            </w:r>
          </w:p>
        </w:tc>
      </w:tr>
      <w:tr w:rsidR="00361AB5" w:rsidRPr="00E1001F" w14:paraId="617506BE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E841D15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0D5C9D27" w14:textId="342BFA90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1186+31G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35059193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?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1AE74EB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572365788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0CC81DE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A= 0.00000819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4303282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D66DD8" w14:paraId="53BB231F" w14:textId="77777777" w:rsidTr="00361AB5">
        <w:trPr>
          <w:trHeight w:val="624"/>
        </w:trPr>
        <w:tc>
          <w:tcPr>
            <w:tcW w:w="1550" w:type="dxa"/>
            <w:shd w:val="clear" w:color="auto" w:fill="auto"/>
            <w:vAlign w:val="center"/>
            <w:hideMark/>
          </w:tcPr>
          <w:p w14:paraId="619095D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02D14BC0" w14:textId="082FBC44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1836C&gt;T</w:t>
            </w:r>
          </w:p>
        </w:tc>
        <w:tc>
          <w:tcPr>
            <w:tcW w:w="2463" w:type="dxa"/>
            <w:shd w:val="clear" w:color="auto" w:fill="auto"/>
            <w:vAlign w:val="center"/>
            <w:hideMark/>
          </w:tcPr>
          <w:p w14:paraId="3253B4C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Ala612=)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504B20B1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143872778</w:t>
            </w:r>
          </w:p>
        </w:tc>
        <w:tc>
          <w:tcPr>
            <w:tcW w:w="2365" w:type="dxa"/>
            <w:shd w:val="clear" w:color="auto" w:fill="auto"/>
            <w:vAlign w:val="center"/>
            <w:hideMark/>
          </w:tcPr>
          <w:p w14:paraId="6D321471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T=0.000187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354733B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 xml:space="preserve">DM </w:t>
            </w: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br/>
              <w:t>CM078328</w:t>
            </w:r>
          </w:p>
        </w:tc>
      </w:tr>
      <w:tr w:rsidR="00361AB5" w:rsidRPr="00E1001F" w14:paraId="412BA5C0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D3F4EFA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10C5AA2F" w14:textId="45D6D9A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1988-115C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A1E8CFE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?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1139D6D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788B3E6E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0E6E80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D66DD8" w14:paraId="38184DDF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2829370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265EFD9D" w14:textId="71FF6E49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2101G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2534464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Gly701Ser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178EE41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368838866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775912FE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A=0.0000885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2F3AA33E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DM</w:t>
            </w: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br/>
              <w:t>CM055380</w:t>
            </w:r>
          </w:p>
        </w:tc>
      </w:tr>
      <w:tr w:rsidR="00361AB5" w:rsidRPr="00D66DD8" w14:paraId="4B5B3C2E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77037D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471BB037" w14:textId="244766AF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2140+5G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C43F7CA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?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685B0A3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72658867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71D6362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A=0.00722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41E8674F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 xml:space="preserve">DFP </w:t>
            </w: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br/>
              <w:t>CS991432</w:t>
            </w:r>
          </w:p>
        </w:tc>
      </w:tr>
      <w:tr w:rsidR="00361AB5" w:rsidRPr="00D66DD8" w14:paraId="3F26BB85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6209E7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lastRenderedPageBreak/>
              <w:t>LDLR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2C6CB27F" w14:textId="0D50614B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4t1:c.2177C&gt;T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6108757F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(Thr726Ile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C906E4B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45508991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6BE3EEF6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T=0.00548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22534AA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 xml:space="preserve">DM? </w:t>
            </w: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br/>
              <w:t>CM920469</w:t>
            </w:r>
          </w:p>
        </w:tc>
      </w:tr>
      <w:tr w:rsidR="00361AB5" w:rsidRPr="00E1001F" w14:paraId="631521D5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BF4A57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APOB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037CE9BA" w14:textId="2AE9273E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NM_000384.3:c.9803C&gt;T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6A1F4515" w14:textId="28ADE085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Ser3268Leu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CAA1F8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755753053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35886346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A=0.0000477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C55371E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D66DD8" w14:paraId="5091A472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CBFDC4B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APOB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27730303" w14:textId="261682F2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NM_000384.3:c.9835A&gt;G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24754C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Ser3279Gly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58CCD43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12720854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05AB2AD5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C=0.00457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296ED4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DM?</w:t>
            </w:r>
          </w:p>
        </w:tc>
      </w:tr>
      <w:tr w:rsidR="00361AB5" w:rsidRPr="00E1001F" w14:paraId="2C6E4E48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E5E8B7E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APOB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0C1A5810" w14:textId="445259B5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NM_000384.3:c.9916G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69B117E1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Val3306Ile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9EE0A2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?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4C09285A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65DF3E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D66DD8" w14:paraId="3B123DCD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EBDE611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APOB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762FDFB5" w14:textId="3E7D7495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NM_000384.3:c.10131G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25A6122D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Leu3377=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F13FFB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1799812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6D46189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T=0.00586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52A8F02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E1001F" w14:paraId="49FF99C7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5D9ACC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APOB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4AC616D3" w14:textId="6927BBA5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NM_000384.3:c.10819C&gt;T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2C666FE6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Pro3607Ser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0DF9CD3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?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4D90356D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05E6A4B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E1001F" w14:paraId="648D84A4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DBB3D2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APOB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43262DE1" w14:textId="79C0D7D6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NM_000384.3:c.10897T&gt;C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2ABADE71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Trp3633Arg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DF45663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?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01A2FCCB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4C8AFA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E1001F" w14:paraId="50E68DA5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42663E5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APOB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6FD30A47" w14:textId="0B6DCF56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NM_000384.3:c.11087T&gt;C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E3E279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Ile3696Thr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1810DE5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370096275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4EFEB55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G=0.00000708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C80092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D66DD8" w14:paraId="3076A1CE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7D4DBC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APOB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7BFFCC76" w14:textId="3D2119BD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NM_000384.3:c.11354C&gt;T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1F53B80A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Thr3785Ile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9C82422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143710616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3E1F17A6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A=0.0004744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9DB195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D66DD8" w14:paraId="7BD43B47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22A18C0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APOB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34047171" w14:textId="2A6224EF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NM_000384.3:c.11761G&gt;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2980C0E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Val3921Ile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B7581B6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72654409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75FDFF80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T=0.000909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C3FD04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DM?</w:t>
            </w:r>
          </w:p>
        </w:tc>
      </w:tr>
      <w:tr w:rsidR="00361AB5" w:rsidRPr="00E1001F" w14:paraId="58034EB4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7F3004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APOB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605DF2B7" w14:textId="4970B6EF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NM_000384.3:c.12536C&gt;G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F35314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Thr4179Ser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6B0E9C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?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4C0567D6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66D4FD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DM</w:t>
            </w:r>
          </w:p>
        </w:tc>
      </w:tr>
      <w:tr w:rsidR="00361AB5" w:rsidRPr="00D66DD8" w14:paraId="6C15F265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1EF224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APOB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1E023A23" w14:textId="5FBBEA1E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NM_000384.3:c.12940A&gt;G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567D035E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Ile4314Val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4F6FEE6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72654423</w:t>
            </w:r>
          </w:p>
        </w:tc>
        <w:tc>
          <w:tcPr>
            <w:tcW w:w="2365" w:type="dxa"/>
            <w:shd w:val="clear" w:color="auto" w:fill="auto"/>
            <w:vAlign w:val="center"/>
            <w:hideMark/>
          </w:tcPr>
          <w:p w14:paraId="629D778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0.00530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E00265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D66DD8" w14:paraId="35901130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100FF69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PCSK9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3E531638" w14:textId="01488586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5t1:c.720C&gt;T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1488293B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Gly240=)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46A2697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41297883</w:t>
            </w:r>
          </w:p>
        </w:tc>
        <w:tc>
          <w:tcPr>
            <w:tcW w:w="2365" w:type="dxa"/>
            <w:shd w:val="clear" w:color="auto" w:fill="auto"/>
            <w:vAlign w:val="center"/>
            <w:hideMark/>
          </w:tcPr>
          <w:p w14:paraId="5FB4DA70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T=0.00498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82CDD3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E1001F" w14:paraId="319532D4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2F031C1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PCSK9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03B1B8B8" w14:textId="318B0863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5t1:c.991C&gt;G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54082B35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Pro331Ala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86E6B37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?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1F140A7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EE1C613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  <w:tr w:rsidR="00361AB5" w:rsidRPr="00D66DD8" w14:paraId="063F202A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3CBB8D2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PCSK9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797E26E7" w14:textId="3DCD8F0A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5t1:c.1394C&gt;T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77A76B3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Ser465Leu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CC9348F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778849441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7DF23D78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T=0.00002387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512D179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DM CM1514511</w:t>
            </w:r>
          </w:p>
        </w:tc>
      </w:tr>
      <w:tr w:rsidR="00361AB5" w:rsidRPr="00D66DD8" w14:paraId="5FC3A1E7" w14:textId="77777777" w:rsidTr="00361AB5">
        <w:trPr>
          <w:trHeight w:val="6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EC199CA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PCSK9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2435AC82" w14:textId="437190CF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5t1:c.1405C&gt;T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3A27ADB3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Arg469Trp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F3F87E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rs141502002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634D03D4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T=0.000887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1C98B93B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 xml:space="preserve">DM </w:t>
            </w: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br/>
              <w:t>CM054796</w:t>
            </w:r>
          </w:p>
        </w:tc>
      </w:tr>
      <w:tr w:rsidR="00361AB5" w:rsidRPr="00E1001F" w14:paraId="7D8C0857" w14:textId="77777777" w:rsidTr="00361AB5">
        <w:trPr>
          <w:trHeight w:val="3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F26FA00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PCSK9</w:t>
            </w:r>
          </w:p>
        </w:tc>
        <w:tc>
          <w:tcPr>
            <w:tcW w:w="3648" w:type="dxa"/>
            <w:shd w:val="clear" w:color="auto" w:fill="auto"/>
            <w:vAlign w:val="center"/>
            <w:hideMark/>
          </w:tcPr>
          <w:p w14:paraId="4551BF18" w14:textId="365EFDA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hAnsi="Times New Roman" w:cs="Times New Roman"/>
                <w:color w:val="000000"/>
              </w:rPr>
              <w:t>LRG_275t1:c.1928A&gt;G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6C1CE78A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p.(His643Arg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BEB8196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?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04D71310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A030FCC" w14:textId="77777777" w:rsidR="00361AB5" w:rsidRPr="00E1001F" w:rsidRDefault="00361AB5" w:rsidP="00E1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n.r</w:t>
            </w:r>
            <w:proofErr w:type="spellEnd"/>
            <w:r w:rsidRPr="00E1001F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</w:tbl>
    <w:p w14:paraId="0028E706" w14:textId="77777777" w:rsidR="0092753C" w:rsidRDefault="0092753C" w:rsidP="0061046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337692" w14:textId="218D3616" w:rsidR="00623B5C" w:rsidRDefault="00623B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648CAF1" w14:textId="19AEDAB9" w:rsidR="00623B5C" w:rsidRDefault="001E144C" w:rsidP="00623B5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623B5C" w:rsidRPr="001269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23B5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623B5C" w:rsidRPr="001269FB">
        <w:rPr>
          <w:rFonts w:ascii="Times New Roman" w:hAnsi="Times New Roman" w:cs="Times New Roman"/>
          <w:b/>
          <w:bCs/>
          <w:sz w:val="24"/>
          <w:szCs w:val="24"/>
          <w:lang w:val="en-US"/>
        </w:rPr>
        <w:t>. Demographic, biochemical and clinical features of adult and pediatric FH patients</w:t>
      </w:r>
    </w:p>
    <w:p w14:paraId="219E5978" w14:textId="77777777" w:rsidR="00623B5C" w:rsidRPr="001878AD" w:rsidRDefault="00623B5C" w:rsidP="00623B5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920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2400"/>
        <w:gridCol w:w="2400"/>
        <w:gridCol w:w="1640"/>
      </w:tblGrid>
      <w:tr w:rsidR="00623B5C" w:rsidRPr="001878AD" w14:paraId="34F8697D" w14:textId="77777777" w:rsidTr="00407A3E">
        <w:trPr>
          <w:trHeight w:val="930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B02DF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9FA48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87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</w:t>
            </w:r>
            <w:proofErr w:type="spellEnd"/>
            <w:r w:rsidRPr="00187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H </w:t>
            </w:r>
            <w:proofErr w:type="spellStart"/>
            <w:r w:rsidRPr="00187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  <w:proofErr w:type="spellEnd"/>
            <w:r w:rsidRPr="00187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=342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36AC2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87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atric</w:t>
            </w:r>
            <w:proofErr w:type="spellEnd"/>
            <w:r w:rsidRPr="00187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H </w:t>
            </w:r>
            <w:proofErr w:type="spellStart"/>
            <w:r w:rsidRPr="00187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  <w:proofErr w:type="spellEnd"/>
            <w:r w:rsidRPr="00187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=186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35CB6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tistical </w:t>
            </w:r>
            <w:proofErr w:type="spellStart"/>
            <w:r w:rsidRPr="00187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t</w:t>
            </w:r>
            <w:proofErr w:type="spellEnd"/>
            <w:r w:rsidRPr="00187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87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  <w:proofErr w:type="spellEnd"/>
          </w:p>
        </w:tc>
      </w:tr>
      <w:tr w:rsidR="00623B5C" w:rsidRPr="001878AD" w14:paraId="2C0339EF" w14:textId="77777777" w:rsidTr="00407A3E">
        <w:trPr>
          <w:trHeight w:val="375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F3C32B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Age (</w:t>
            </w: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years</w:t>
            </w:r>
            <w:proofErr w:type="spellEnd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0B87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42 (27-54)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421C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10 (7-13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26FA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&lt;0.0001</w:t>
            </w:r>
          </w:p>
        </w:tc>
      </w:tr>
      <w:tr w:rsidR="00623B5C" w:rsidRPr="001878AD" w14:paraId="18089569" w14:textId="77777777" w:rsidTr="00407A3E">
        <w:trPr>
          <w:trHeight w:val="375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2D25BFF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x </w:t>
            </w:r>
            <w:r w:rsidRPr="001878A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proofErr w:type="spellStart"/>
            <w:r w:rsidRPr="001878A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ales</w:t>
            </w:r>
            <w:proofErr w:type="spellEnd"/>
            <w:r w:rsidRPr="001878A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B1FF4C5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147 (43.0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3FDE6B6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83 (44.6%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E888FFC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623B5C" w:rsidRPr="001878AD" w14:paraId="205FD765" w14:textId="77777777" w:rsidTr="00407A3E">
        <w:trPr>
          <w:trHeight w:val="375"/>
        </w:trPr>
        <w:tc>
          <w:tcPr>
            <w:tcW w:w="2760" w:type="dxa"/>
            <w:shd w:val="clear" w:color="auto" w:fill="auto"/>
            <w:vAlign w:val="center"/>
            <w:hideMark/>
          </w:tcPr>
          <w:p w14:paraId="1C588EF9" w14:textId="77777777" w:rsidR="00623B5C" w:rsidRPr="00686458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864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ody Mass Index (kg/m</w:t>
            </w:r>
            <w:r w:rsidRPr="0068645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6864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C71B848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24.9 (22.4-27.7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1B76320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17.3 (15.7-20.7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362623E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&lt;0.0001</w:t>
            </w:r>
          </w:p>
        </w:tc>
      </w:tr>
      <w:tr w:rsidR="00623B5C" w:rsidRPr="001878AD" w14:paraId="0E4F0E23" w14:textId="77777777" w:rsidTr="00407A3E">
        <w:trPr>
          <w:trHeight w:val="375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7D6F345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Smokers</w:t>
            </w:r>
            <w:proofErr w:type="spellEnd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878A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C3F4CAC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92 (26.9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36D3B94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2 (1.1%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0934F1E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=0.027</w:t>
            </w:r>
          </w:p>
        </w:tc>
      </w:tr>
      <w:tr w:rsidR="00623B5C" w:rsidRPr="001878AD" w14:paraId="2D66FBFC" w14:textId="77777777" w:rsidTr="00407A3E">
        <w:trPr>
          <w:trHeight w:val="375"/>
        </w:trPr>
        <w:tc>
          <w:tcPr>
            <w:tcW w:w="2760" w:type="dxa"/>
            <w:shd w:val="clear" w:color="auto" w:fill="auto"/>
            <w:vAlign w:val="center"/>
            <w:hideMark/>
          </w:tcPr>
          <w:p w14:paraId="09DE1F32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</w:t>
            </w: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cholesterol</w:t>
            </w:r>
            <w:proofErr w:type="spellEnd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5F89C5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8.50 (7.53-9.90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13524C8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7.78 (6.69-8.74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ED0DACE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&lt;0.0001</w:t>
            </w:r>
          </w:p>
        </w:tc>
      </w:tr>
      <w:tr w:rsidR="00623B5C" w:rsidRPr="001878AD" w14:paraId="4A1B313C" w14:textId="77777777" w:rsidTr="00407A3E">
        <w:trPr>
          <w:trHeight w:val="375"/>
        </w:trPr>
        <w:tc>
          <w:tcPr>
            <w:tcW w:w="2760" w:type="dxa"/>
            <w:shd w:val="clear" w:color="auto" w:fill="auto"/>
            <w:vAlign w:val="center"/>
            <w:hideMark/>
          </w:tcPr>
          <w:p w14:paraId="62DDC2CB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HDL-</w:t>
            </w: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cholesterol</w:t>
            </w:r>
            <w:proofErr w:type="spellEnd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086D430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1.30 (1.12-1.58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F872B99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1.31 (1.14-1.61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FA077A7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623B5C" w:rsidRPr="001878AD" w14:paraId="1F7C8698" w14:textId="77777777" w:rsidTr="00407A3E">
        <w:trPr>
          <w:trHeight w:val="375"/>
        </w:trPr>
        <w:tc>
          <w:tcPr>
            <w:tcW w:w="2760" w:type="dxa"/>
            <w:shd w:val="clear" w:color="auto" w:fill="auto"/>
            <w:vAlign w:val="center"/>
            <w:hideMark/>
          </w:tcPr>
          <w:p w14:paraId="103CB679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LDL-</w:t>
            </w: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cholesterol</w:t>
            </w:r>
            <w:proofErr w:type="spellEnd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430F41C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6.57 (5.44-7.82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51199D5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6.07 (4.99-6.97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F475B0A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&lt;0.0001</w:t>
            </w:r>
          </w:p>
        </w:tc>
      </w:tr>
      <w:tr w:rsidR="00623B5C" w:rsidRPr="001878AD" w14:paraId="52B570C8" w14:textId="77777777" w:rsidTr="00407A3E">
        <w:trPr>
          <w:trHeight w:val="375"/>
        </w:trPr>
        <w:tc>
          <w:tcPr>
            <w:tcW w:w="2760" w:type="dxa"/>
            <w:shd w:val="clear" w:color="auto" w:fill="auto"/>
            <w:vAlign w:val="center"/>
            <w:hideMark/>
          </w:tcPr>
          <w:p w14:paraId="074447B8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n-HDL </w:t>
            </w: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cholesterol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18010CB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7.12 (6.01-8.55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911295F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6.40 (5.32-7.24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6CCB05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&lt;0.0001</w:t>
            </w:r>
          </w:p>
        </w:tc>
      </w:tr>
      <w:tr w:rsidR="00623B5C" w:rsidRPr="001878AD" w14:paraId="1DCB67C8" w14:textId="77777777" w:rsidTr="00407A3E">
        <w:trPr>
          <w:trHeight w:val="375"/>
        </w:trPr>
        <w:tc>
          <w:tcPr>
            <w:tcW w:w="2760" w:type="dxa"/>
            <w:shd w:val="clear" w:color="auto" w:fill="auto"/>
            <w:vAlign w:val="center"/>
            <w:hideMark/>
          </w:tcPr>
          <w:p w14:paraId="15B48D23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LDL/HDL ratio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A974172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5.00 (3.73-6.60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7B68211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4.43 (3.40-5.52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FA87CE0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=0.001</w:t>
            </w:r>
          </w:p>
        </w:tc>
      </w:tr>
      <w:tr w:rsidR="00623B5C" w:rsidRPr="001878AD" w14:paraId="1A5DE033" w14:textId="77777777" w:rsidTr="00407A3E">
        <w:trPr>
          <w:trHeight w:val="375"/>
        </w:trPr>
        <w:tc>
          <w:tcPr>
            <w:tcW w:w="2760" w:type="dxa"/>
            <w:shd w:val="clear" w:color="auto" w:fill="auto"/>
            <w:vAlign w:val="center"/>
            <w:hideMark/>
          </w:tcPr>
          <w:p w14:paraId="1F59254C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Triglycerides</w:t>
            </w:r>
            <w:proofErr w:type="spellEnd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9F88C95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1.13 (0.94-1.65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F35FDE8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0.89 (0.71-1.1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55A7597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&lt;0.0001</w:t>
            </w:r>
          </w:p>
        </w:tc>
      </w:tr>
      <w:tr w:rsidR="00623B5C" w:rsidRPr="001878AD" w14:paraId="4596C621" w14:textId="77777777" w:rsidTr="00407A3E">
        <w:trPr>
          <w:trHeight w:val="375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E6EBCCD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Tendon</w:t>
            </w:r>
            <w:proofErr w:type="spellEnd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xanthomas</w:t>
            </w:r>
            <w:proofErr w:type="spellEnd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878A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94DC7C3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42 (12.3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7F53BA9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1 (0.5%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5FEA898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&lt;0.0001</w:t>
            </w:r>
          </w:p>
        </w:tc>
      </w:tr>
      <w:tr w:rsidR="00623B5C" w:rsidRPr="001878AD" w14:paraId="66CDBAF5" w14:textId="77777777" w:rsidTr="00407A3E">
        <w:trPr>
          <w:trHeight w:val="375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43BC405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Corneal</w:t>
            </w:r>
            <w:proofErr w:type="spellEnd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arcus</w:t>
            </w:r>
            <w:proofErr w:type="spellEnd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878A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3DBBA19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44 (12.9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F7F3975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1 (0.5%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CC1852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&lt;0.0001</w:t>
            </w:r>
          </w:p>
        </w:tc>
      </w:tr>
      <w:tr w:rsidR="00623B5C" w:rsidRPr="001878AD" w14:paraId="7FC4FBBC" w14:textId="77777777" w:rsidTr="00407A3E">
        <w:trPr>
          <w:trHeight w:val="375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D8A398B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mature CHD </w:t>
            </w:r>
            <w:r w:rsidRPr="001878A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ACE82F5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43 (12.6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F82B56A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767720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=0.040</w:t>
            </w:r>
          </w:p>
        </w:tc>
      </w:tr>
      <w:tr w:rsidR="00623B5C" w:rsidRPr="001878AD" w14:paraId="7EAD70AF" w14:textId="77777777" w:rsidTr="00407A3E">
        <w:trPr>
          <w:trHeight w:val="375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2FA57E7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Carotid</w:t>
            </w:r>
            <w:proofErr w:type="spellEnd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laque</w:t>
            </w:r>
            <w:proofErr w:type="spellEnd"/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878A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90B1575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59 (17.2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942E97E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7046541" w14:textId="77777777" w:rsidR="00623B5C" w:rsidRPr="001878AD" w:rsidRDefault="00623B5C" w:rsidP="00407A3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8AD">
              <w:rPr>
                <w:rFonts w:ascii="Times New Roman" w:hAnsi="Times New Roman" w:cs="Times New Roman"/>
                <w:bCs/>
                <w:sz w:val="24"/>
                <w:szCs w:val="24"/>
              </w:rPr>
              <w:t>p=0.028</w:t>
            </w:r>
          </w:p>
        </w:tc>
      </w:tr>
    </w:tbl>
    <w:p w14:paraId="279AE75D" w14:textId="5CBBE183" w:rsidR="001C204B" w:rsidRDefault="00623B5C" w:rsidP="00D708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H, familial hypercholesterolemia; </w:t>
      </w:r>
      <w:r w:rsidRPr="00663B6D">
        <w:rPr>
          <w:rFonts w:ascii="Times New Roman" w:hAnsi="Times New Roman" w:cs="Times New Roman"/>
          <w:bCs/>
          <w:sz w:val="24"/>
          <w:szCs w:val="24"/>
          <w:lang w:val="en-US"/>
        </w:rPr>
        <w:t>CHD, Coronary heart disease</w:t>
      </w:r>
      <w:bookmarkStart w:id="1" w:name="_GoBack"/>
      <w:bookmarkEnd w:id="1"/>
    </w:p>
    <w:sectPr w:rsidR="001C204B" w:rsidSect="00D7084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ia Donata Di Taranto">
    <w15:presenceInfo w15:providerId="None" w15:userId="Maria Donata Di Taran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04B"/>
    <w:rsid w:val="000145F3"/>
    <w:rsid w:val="000860F0"/>
    <w:rsid w:val="001269FB"/>
    <w:rsid w:val="001776EB"/>
    <w:rsid w:val="001C204B"/>
    <w:rsid w:val="001E144C"/>
    <w:rsid w:val="00223445"/>
    <w:rsid w:val="0027757A"/>
    <w:rsid w:val="00304C46"/>
    <w:rsid w:val="00361AB5"/>
    <w:rsid w:val="00367460"/>
    <w:rsid w:val="003857DB"/>
    <w:rsid w:val="0047118D"/>
    <w:rsid w:val="005355D8"/>
    <w:rsid w:val="0058349B"/>
    <w:rsid w:val="00610463"/>
    <w:rsid w:val="00623B5C"/>
    <w:rsid w:val="00694C47"/>
    <w:rsid w:val="006C0DEA"/>
    <w:rsid w:val="007745AB"/>
    <w:rsid w:val="00844DC5"/>
    <w:rsid w:val="008703E1"/>
    <w:rsid w:val="0092753C"/>
    <w:rsid w:val="009A6766"/>
    <w:rsid w:val="009B595D"/>
    <w:rsid w:val="00B50FA9"/>
    <w:rsid w:val="00C3098C"/>
    <w:rsid w:val="00CF0EE9"/>
    <w:rsid w:val="00D65B6C"/>
    <w:rsid w:val="00D66DD8"/>
    <w:rsid w:val="00D70847"/>
    <w:rsid w:val="00DB0119"/>
    <w:rsid w:val="00E1001F"/>
    <w:rsid w:val="00E7321A"/>
    <w:rsid w:val="00E876C7"/>
    <w:rsid w:val="00EA2F8E"/>
    <w:rsid w:val="00EB4DC5"/>
    <w:rsid w:val="00F00D05"/>
    <w:rsid w:val="00F470EC"/>
    <w:rsid w:val="00FE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3E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io">
    <w:name w:val="Mio"/>
    <w:basedOn w:val="Normale"/>
    <w:link w:val="MioCarattere"/>
    <w:autoRedefine/>
    <w:qFormat/>
    <w:rsid w:val="00B50FA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ioCarattere">
    <w:name w:val="Mio Carattere"/>
    <w:basedOn w:val="Carpredefinitoparagrafo"/>
    <w:link w:val="Mio"/>
    <w:rsid w:val="00B50FA9"/>
    <w:rPr>
      <w:rFonts w:ascii="Times New Roman" w:hAnsi="Times New Roman"/>
      <w:sz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4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4D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io">
    <w:name w:val="Mio"/>
    <w:basedOn w:val="Normale"/>
    <w:link w:val="MioCarattere"/>
    <w:autoRedefine/>
    <w:qFormat/>
    <w:rsid w:val="00B50FA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ioCarattere">
    <w:name w:val="Mio Carattere"/>
    <w:basedOn w:val="Carpredefinitoparagrafo"/>
    <w:link w:val="Mio"/>
    <w:rsid w:val="00B50FA9"/>
    <w:rPr>
      <w:rFonts w:ascii="Times New Roman" w:hAnsi="Times New Roman"/>
      <w:sz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4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4D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8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9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onata Di Taranto</dc:creator>
  <cp:lastModifiedBy>Maria Donata Di Taranto</cp:lastModifiedBy>
  <cp:revision>3</cp:revision>
  <dcterms:created xsi:type="dcterms:W3CDTF">2021-07-09T11:51:00Z</dcterms:created>
  <dcterms:modified xsi:type="dcterms:W3CDTF">2021-07-09T11:52:00Z</dcterms:modified>
</cp:coreProperties>
</file>